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-572" w:tblpY="495"/>
        <w:tblW w:w="14312" w:type="dxa"/>
        <w:tblLook w:val="04A0" w:firstRow="1" w:lastRow="0" w:firstColumn="1" w:lastColumn="0" w:noHBand="0" w:noVBand="1"/>
      </w:tblPr>
      <w:tblGrid>
        <w:gridCol w:w="1279"/>
        <w:gridCol w:w="696"/>
        <w:gridCol w:w="1378"/>
        <w:gridCol w:w="1303"/>
        <w:gridCol w:w="1279"/>
        <w:gridCol w:w="1368"/>
        <w:gridCol w:w="1461"/>
        <w:gridCol w:w="1169"/>
        <w:gridCol w:w="1090"/>
        <w:gridCol w:w="938"/>
        <w:gridCol w:w="949"/>
        <w:gridCol w:w="1402"/>
      </w:tblGrid>
      <w:tr w:rsidR="00805F62" w:rsidRPr="00805F62" w14:paraId="34203B08" w14:textId="4E0079EB" w:rsidTr="00805F62">
        <w:tc>
          <w:tcPr>
            <w:tcW w:w="1279" w:type="dxa"/>
          </w:tcPr>
          <w:p w14:paraId="52B186F3" w14:textId="5E0927AD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/year </w:t>
            </w:r>
          </w:p>
        </w:tc>
        <w:tc>
          <w:tcPr>
            <w:tcW w:w="696" w:type="dxa"/>
          </w:tcPr>
          <w:p w14:paraId="7F92EC1E" w14:textId="2F01B1B6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 Aims</w:t>
            </w:r>
          </w:p>
        </w:tc>
        <w:tc>
          <w:tcPr>
            <w:tcW w:w="1378" w:type="dxa"/>
          </w:tcPr>
          <w:p w14:paraId="427944EB" w14:textId="3A5E1B37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propriate methodology</w:t>
            </w:r>
          </w:p>
        </w:tc>
        <w:tc>
          <w:tcPr>
            <w:tcW w:w="1303" w:type="dxa"/>
          </w:tcPr>
          <w:p w14:paraId="4155B553" w14:textId="251259E3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ppropriate research design</w:t>
            </w:r>
          </w:p>
        </w:tc>
        <w:tc>
          <w:tcPr>
            <w:tcW w:w="1279" w:type="dxa"/>
          </w:tcPr>
          <w:p w14:paraId="101A15B6" w14:textId="6F47151C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propriate recruitment strategy </w:t>
            </w:r>
          </w:p>
        </w:tc>
        <w:tc>
          <w:tcPr>
            <w:tcW w:w="1368" w:type="dxa"/>
          </w:tcPr>
          <w:p w14:paraId="53BF9173" w14:textId="6B302332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ppropriate data collection methods </w:t>
            </w:r>
          </w:p>
        </w:tc>
        <w:tc>
          <w:tcPr>
            <w:tcW w:w="1461" w:type="dxa"/>
          </w:tcPr>
          <w:p w14:paraId="773BDAAA" w14:textId="15C00DE2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earcher-participant relationship considered </w:t>
            </w:r>
          </w:p>
        </w:tc>
        <w:tc>
          <w:tcPr>
            <w:tcW w:w="1169" w:type="dxa"/>
          </w:tcPr>
          <w:p w14:paraId="4E40AF8E" w14:textId="36C43763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thical issues considered </w:t>
            </w:r>
          </w:p>
        </w:tc>
        <w:tc>
          <w:tcPr>
            <w:tcW w:w="1090" w:type="dxa"/>
          </w:tcPr>
          <w:p w14:paraId="229BC7E9" w14:textId="7669D523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gorous data analysis</w:t>
            </w:r>
          </w:p>
        </w:tc>
        <w:tc>
          <w:tcPr>
            <w:tcW w:w="938" w:type="dxa"/>
          </w:tcPr>
          <w:p w14:paraId="4D50E9A5" w14:textId="251F5AD9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ear findings </w:t>
            </w:r>
          </w:p>
        </w:tc>
        <w:tc>
          <w:tcPr>
            <w:tcW w:w="949" w:type="dxa"/>
          </w:tcPr>
          <w:p w14:paraId="25FC1394" w14:textId="1863BC0B" w:rsid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lue of research</w:t>
            </w:r>
          </w:p>
        </w:tc>
        <w:tc>
          <w:tcPr>
            <w:tcW w:w="1402" w:type="dxa"/>
          </w:tcPr>
          <w:p w14:paraId="0351FBF3" w14:textId="64C1C8DF" w:rsid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erall assessment</w:t>
            </w:r>
          </w:p>
        </w:tc>
      </w:tr>
      <w:tr w:rsidR="00805F62" w:rsidRPr="00805F62" w14:paraId="75D467C6" w14:textId="7B3B4901" w:rsidTr="00805F62">
        <w:tc>
          <w:tcPr>
            <w:tcW w:w="1279" w:type="dxa"/>
          </w:tcPr>
          <w:p w14:paraId="53855E73" w14:textId="15CBDA40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dhbor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t al, 2015</w:t>
            </w:r>
          </w:p>
        </w:tc>
        <w:tc>
          <w:tcPr>
            <w:tcW w:w="696" w:type="dxa"/>
          </w:tcPr>
          <w:p w14:paraId="3E8532A0" w14:textId="2746360A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78" w:type="dxa"/>
          </w:tcPr>
          <w:p w14:paraId="16F3FD98" w14:textId="4B93DBE6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3" w:type="dxa"/>
          </w:tcPr>
          <w:p w14:paraId="29545F0D" w14:textId="0267DE3A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9" w:type="dxa"/>
          </w:tcPr>
          <w:p w14:paraId="24CF3D5B" w14:textId="65C4F81D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3D719869" w14:textId="506F4E59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61" w:type="dxa"/>
          </w:tcPr>
          <w:p w14:paraId="49F0D181" w14:textId="14D246A9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169" w:type="dxa"/>
          </w:tcPr>
          <w:p w14:paraId="36A22824" w14:textId="61ED6BE1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90" w:type="dxa"/>
          </w:tcPr>
          <w:p w14:paraId="05EAC499" w14:textId="6C507033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38" w:type="dxa"/>
          </w:tcPr>
          <w:p w14:paraId="1A84DB0E" w14:textId="64ED5015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949" w:type="dxa"/>
          </w:tcPr>
          <w:p w14:paraId="41D13963" w14:textId="7F2623B2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02" w:type="dxa"/>
          </w:tcPr>
          <w:p w14:paraId="2C6CA041" w14:textId="613E8322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quate</w:t>
            </w:r>
          </w:p>
        </w:tc>
      </w:tr>
      <w:tr w:rsidR="00805F62" w:rsidRPr="00805F62" w14:paraId="72411A2E" w14:textId="77777777" w:rsidTr="00805F62">
        <w:tc>
          <w:tcPr>
            <w:tcW w:w="1279" w:type="dxa"/>
          </w:tcPr>
          <w:p w14:paraId="34273ABA" w14:textId="35EF5F73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Cauley et al, 2020</w:t>
            </w:r>
          </w:p>
        </w:tc>
        <w:tc>
          <w:tcPr>
            <w:tcW w:w="696" w:type="dxa"/>
          </w:tcPr>
          <w:p w14:paraId="6004C9E9" w14:textId="36399268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78" w:type="dxa"/>
          </w:tcPr>
          <w:p w14:paraId="32C2CF67" w14:textId="59B27E90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3" w:type="dxa"/>
          </w:tcPr>
          <w:p w14:paraId="769B8180" w14:textId="2FAE51E6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9" w:type="dxa"/>
          </w:tcPr>
          <w:p w14:paraId="46C3F898" w14:textId="4D88BA7F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6724CB0A" w14:textId="11678117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61" w:type="dxa"/>
          </w:tcPr>
          <w:p w14:paraId="098E2716" w14:textId="4AD018DC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169" w:type="dxa"/>
          </w:tcPr>
          <w:p w14:paraId="2D7E3269" w14:textId="69A6CD5F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090" w:type="dxa"/>
          </w:tcPr>
          <w:p w14:paraId="5D60C18E" w14:textId="3F21A814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938" w:type="dxa"/>
          </w:tcPr>
          <w:p w14:paraId="63EE5580" w14:textId="0939D6B1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949" w:type="dxa"/>
          </w:tcPr>
          <w:p w14:paraId="49530570" w14:textId="0AEE0C76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02" w:type="dxa"/>
          </w:tcPr>
          <w:p w14:paraId="11046FC9" w14:textId="74A7148E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quate</w:t>
            </w:r>
          </w:p>
        </w:tc>
      </w:tr>
      <w:tr w:rsidR="00805F62" w:rsidRPr="00805F62" w14:paraId="3A2D1D5F" w14:textId="5E4CB5F4" w:rsidTr="00805F62">
        <w:tc>
          <w:tcPr>
            <w:tcW w:w="1279" w:type="dxa"/>
          </w:tcPr>
          <w:p w14:paraId="709DFFE7" w14:textId="6318CC20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drigues et al, 2003</w:t>
            </w:r>
          </w:p>
        </w:tc>
        <w:tc>
          <w:tcPr>
            <w:tcW w:w="696" w:type="dxa"/>
          </w:tcPr>
          <w:p w14:paraId="786F2D30" w14:textId="48CC8C76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78" w:type="dxa"/>
          </w:tcPr>
          <w:p w14:paraId="5C257668" w14:textId="6A3574E3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3" w:type="dxa"/>
          </w:tcPr>
          <w:p w14:paraId="243C6A3F" w14:textId="1FD2297E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9" w:type="dxa"/>
          </w:tcPr>
          <w:p w14:paraId="3CC4AD08" w14:textId="5C8E985E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68" w:type="dxa"/>
          </w:tcPr>
          <w:p w14:paraId="602EE3F2" w14:textId="657846EE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61" w:type="dxa"/>
          </w:tcPr>
          <w:p w14:paraId="01EBA52B" w14:textId="5246112B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169" w:type="dxa"/>
          </w:tcPr>
          <w:p w14:paraId="482C0576" w14:textId="650D905C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090" w:type="dxa"/>
          </w:tcPr>
          <w:p w14:paraId="5BDA6B77" w14:textId="54680F48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38" w:type="dxa"/>
          </w:tcPr>
          <w:p w14:paraId="65599EC7" w14:textId="371F32A5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949" w:type="dxa"/>
          </w:tcPr>
          <w:p w14:paraId="3E0A47ED" w14:textId="42E6B696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02" w:type="dxa"/>
          </w:tcPr>
          <w:p w14:paraId="3FED3166" w14:textId="328D6CDC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quate</w:t>
            </w:r>
          </w:p>
        </w:tc>
      </w:tr>
      <w:tr w:rsidR="00805F62" w:rsidRPr="00805F62" w14:paraId="1908E3A8" w14:textId="098CF524" w:rsidTr="00805F62">
        <w:tc>
          <w:tcPr>
            <w:tcW w:w="1279" w:type="dxa"/>
          </w:tcPr>
          <w:p w14:paraId="6FCCA09F" w14:textId="35E18208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lliams et al, 2018</w:t>
            </w:r>
          </w:p>
        </w:tc>
        <w:tc>
          <w:tcPr>
            <w:tcW w:w="696" w:type="dxa"/>
          </w:tcPr>
          <w:p w14:paraId="183AEF2C" w14:textId="05415C0A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78" w:type="dxa"/>
          </w:tcPr>
          <w:p w14:paraId="27F624C2" w14:textId="37749ECF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303" w:type="dxa"/>
          </w:tcPr>
          <w:p w14:paraId="28ECDBAD" w14:textId="0FFD475D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79" w:type="dxa"/>
          </w:tcPr>
          <w:p w14:paraId="21B45457" w14:textId="02A77E4D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368" w:type="dxa"/>
          </w:tcPr>
          <w:p w14:paraId="1E1454F1" w14:textId="6EA4F655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61" w:type="dxa"/>
          </w:tcPr>
          <w:p w14:paraId="0D0B5208" w14:textId="00FAB965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1169" w:type="dxa"/>
          </w:tcPr>
          <w:p w14:paraId="0656C464" w14:textId="789ADD4D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090" w:type="dxa"/>
          </w:tcPr>
          <w:p w14:paraId="49B8EEBE" w14:textId="6828C9A8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938" w:type="dxa"/>
          </w:tcPr>
          <w:p w14:paraId="56ABD4A0" w14:textId="7FCD2771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49" w:type="dxa"/>
          </w:tcPr>
          <w:p w14:paraId="707A606F" w14:textId="7C6F0C17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402" w:type="dxa"/>
          </w:tcPr>
          <w:p w14:paraId="7FA52CCF" w14:textId="458614E8" w:rsidR="00805F62" w:rsidRPr="00805F62" w:rsidRDefault="00805F62" w:rsidP="00805F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quate</w:t>
            </w:r>
          </w:p>
        </w:tc>
      </w:tr>
    </w:tbl>
    <w:p w14:paraId="49C6CA6E" w14:textId="23490054" w:rsidR="00025B5F" w:rsidRDefault="00805F62" w:rsidP="00025B5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05F62">
        <w:rPr>
          <w:rFonts w:ascii="Times New Roman" w:hAnsi="Times New Roman" w:cs="Times New Roman"/>
          <w:b/>
          <w:bCs/>
          <w:sz w:val="22"/>
          <w:szCs w:val="22"/>
        </w:rPr>
        <w:t xml:space="preserve">Summary of CASP tool used for quality appraisal of qualitative studies </w:t>
      </w:r>
    </w:p>
    <w:p w14:paraId="0120DAB5" w14:textId="6F2517E5" w:rsid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  <w:r w:rsidRPr="00025B5F">
        <w:rPr>
          <w:rFonts w:ascii="Times New Roman" w:hAnsi="Times New Roman" w:cs="Times New Roman"/>
          <w:sz w:val="22"/>
          <w:szCs w:val="22"/>
        </w:rPr>
        <w:t>Y</w:t>
      </w:r>
      <w:r>
        <w:rPr>
          <w:rFonts w:ascii="Times New Roman" w:hAnsi="Times New Roman" w:cs="Times New Roman"/>
          <w:sz w:val="22"/>
          <w:szCs w:val="22"/>
        </w:rPr>
        <w:t>= Yes</w:t>
      </w:r>
    </w:p>
    <w:p w14:paraId="7D129E27" w14:textId="0D816936" w:rsid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? = Insufficient information to make an assessment </w:t>
      </w:r>
    </w:p>
    <w:p w14:paraId="0861EF4C" w14:textId="61653C78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 = No</w:t>
      </w:r>
    </w:p>
    <w:p w14:paraId="34D06ED8" w14:textId="3B393008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1BF47B66" w14:textId="0D2EBF64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55710FCE" w14:textId="69933405" w:rsidR="00025B5F" w:rsidRPr="001119B9" w:rsidRDefault="001119B9" w:rsidP="00025B5F">
      <w:pPr>
        <w:rPr>
          <w:rFonts w:ascii="Times New Roman" w:hAnsi="Times New Roman" w:cs="Times New Roman"/>
          <w:sz w:val="22"/>
          <w:szCs w:val="22"/>
          <w:u w:val="single"/>
        </w:rPr>
      </w:pPr>
      <w:r w:rsidRPr="001119B9">
        <w:rPr>
          <w:rFonts w:ascii="Times New Roman" w:hAnsi="Times New Roman" w:cs="Times New Roman"/>
          <w:sz w:val="22"/>
          <w:szCs w:val="22"/>
          <w:u w:val="single"/>
        </w:rPr>
        <w:t>Scoring</w:t>
      </w:r>
    </w:p>
    <w:p w14:paraId="17A18EF5" w14:textId="290E8718" w:rsidR="00025B5F" w:rsidRPr="00025B5F" w:rsidRDefault="001119B9" w:rsidP="00025B5F">
      <w:pPr>
        <w:rPr>
          <w:rFonts w:ascii="Times New Roman" w:hAnsi="Times New Roman" w:cs="Times New Roman"/>
          <w:sz w:val="22"/>
          <w:szCs w:val="22"/>
        </w:rPr>
      </w:pPr>
      <w:r w:rsidRPr="001119B9">
        <w:rPr>
          <w:rFonts w:ascii="Times New Roman" w:hAnsi="Times New Roman" w:cs="Times New Roman"/>
          <w:sz w:val="22"/>
          <w:szCs w:val="22"/>
        </w:rPr>
        <w:t>A scoring of 1 mark for each question that was answered with “</w:t>
      </w:r>
      <w:r>
        <w:rPr>
          <w:rFonts w:ascii="Times New Roman" w:hAnsi="Times New Roman" w:cs="Times New Roman"/>
          <w:sz w:val="22"/>
          <w:szCs w:val="22"/>
        </w:rPr>
        <w:t>Y</w:t>
      </w:r>
      <w:r w:rsidRPr="001119B9">
        <w:rPr>
          <w:rFonts w:ascii="Times New Roman" w:hAnsi="Times New Roman" w:cs="Times New Roman"/>
          <w:sz w:val="22"/>
          <w:szCs w:val="22"/>
        </w:rPr>
        <w:t xml:space="preserve">” was allocated to provide an indicator of quality and enable comparison between reviewers. Cut-off scores of  </w:t>
      </w:r>
      <m:oMath>
        <m:r>
          <w:rPr>
            <w:rFonts w:ascii="Cambria Math" w:hAnsi="Cambria Math" w:cs="Times New Roman"/>
            <w:sz w:val="22"/>
            <w:szCs w:val="22"/>
          </w:rPr>
          <m:t>≥</m:t>
        </m:r>
      </m:oMath>
      <w:r w:rsidRPr="001119B9">
        <w:rPr>
          <w:rFonts w:ascii="Times New Roman" w:hAnsi="Times New Roman" w:cs="Times New Roman"/>
          <w:sz w:val="22"/>
          <w:szCs w:val="22"/>
        </w:rPr>
        <w:t xml:space="preserve">9 indicated ‘strong’ quality, 6-8 indicated ‘adequate’ quality and </w:t>
      </w:r>
      <m:oMath>
        <m:r>
          <w:rPr>
            <w:rFonts w:ascii="Cambria Math" w:hAnsi="Cambria Math" w:cs="Times New Roman"/>
            <w:sz w:val="22"/>
            <w:szCs w:val="22"/>
          </w:rPr>
          <m:t>≤</m:t>
        </m:r>
      </m:oMath>
      <w:r w:rsidRPr="001119B9">
        <w:rPr>
          <w:rFonts w:ascii="Times New Roman" w:hAnsi="Times New Roman" w:cs="Times New Roman"/>
          <w:sz w:val="22"/>
          <w:szCs w:val="22"/>
        </w:rPr>
        <w:t>5 indicated ‘weak’ quality for the CASP tool</w:t>
      </w:r>
      <w:r w:rsidR="00E73F26">
        <w:rPr>
          <w:rFonts w:ascii="Times New Roman" w:hAnsi="Times New Roman" w:cs="Times New Roman"/>
          <w:sz w:val="22"/>
          <w:szCs w:val="22"/>
        </w:rPr>
        <w:t>.</w:t>
      </w:r>
    </w:p>
    <w:p w14:paraId="197FC935" w14:textId="5656C6E0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5A186A4C" w14:textId="75B2C72A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668F8320" w14:textId="2AA65FFB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4BBCF59A" w14:textId="2B26F17C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100AE20A" w14:textId="0C8E51C2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4AE334D3" w14:textId="096E6915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p w14:paraId="6BC209B7" w14:textId="77777777" w:rsidR="00025B5F" w:rsidRPr="00025B5F" w:rsidRDefault="00025B5F" w:rsidP="00025B5F">
      <w:pPr>
        <w:rPr>
          <w:rFonts w:ascii="Times New Roman" w:hAnsi="Times New Roman" w:cs="Times New Roman"/>
          <w:sz w:val="22"/>
          <w:szCs w:val="22"/>
        </w:rPr>
      </w:pPr>
    </w:p>
    <w:sectPr w:rsidR="00025B5F" w:rsidRPr="00025B5F" w:rsidSect="00805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62"/>
    <w:rsid w:val="00025B5F"/>
    <w:rsid w:val="001119B9"/>
    <w:rsid w:val="004C7D30"/>
    <w:rsid w:val="006F2F7B"/>
    <w:rsid w:val="0073337C"/>
    <w:rsid w:val="00805F62"/>
    <w:rsid w:val="00E7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33C53"/>
  <w15:chartTrackingRefBased/>
  <w15:docId w15:val="{561BAFCC-F0D7-D04F-80BA-C5AF0FE7A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5</cp:revision>
  <dcterms:created xsi:type="dcterms:W3CDTF">2021-05-17T16:34:00Z</dcterms:created>
  <dcterms:modified xsi:type="dcterms:W3CDTF">2021-05-21T16:33:00Z</dcterms:modified>
</cp:coreProperties>
</file>